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76DBF" w14:textId="1DF5500F" w:rsidR="002704C3" w:rsidRDefault="005F4B4A" w:rsidP="005F4B4A">
      <w:pPr>
        <w:rPr>
          <w:rFonts w:ascii="Times New Roman" w:hAnsi="Times New Roman" w:cs="Times New Roman"/>
          <w:sz w:val="24"/>
          <w:szCs w:val="24"/>
        </w:rPr>
      </w:pPr>
      <w:r w:rsidRPr="005F4B4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5F4B4A">
        <w:rPr>
          <w:rFonts w:ascii="Times New Roman" w:hAnsi="Times New Roman" w:cs="Times New Roman"/>
          <w:sz w:val="24"/>
          <w:szCs w:val="24"/>
        </w:rPr>
        <w:t>. Summary of the measurements of the morphological features of apterous viviparous females.</w:t>
      </w:r>
    </w:p>
    <w:tbl>
      <w:tblPr>
        <w:tblW w:w="9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9"/>
        <w:gridCol w:w="1639"/>
        <w:gridCol w:w="917"/>
        <w:gridCol w:w="917"/>
        <w:gridCol w:w="927"/>
        <w:gridCol w:w="897"/>
        <w:gridCol w:w="897"/>
        <w:gridCol w:w="907"/>
      </w:tblGrid>
      <w:tr w:rsidR="000A621C" w:rsidRPr="000A621C" w14:paraId="3750FEC6" w14:textId="77777777" w:rsidTr="000A621C">
        <w:trPr>
          <w:trHeight w:val="5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CFE6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t plant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F029819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inus densiflora</w:t>
            </w:r>
          </w:p>
        </w:tc>
        <w:tc>
          <w:tcPr>
            <w:tcW w:w="2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191E65A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uercus acutissima</w:t>
            </w:r>
          </w:p>
        </w:tc>
        <w:tc>
          <w:tcPr>
            <w:tcW w:w="2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653EDA7E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uercus serrata</w:t>
            </w:r>
          </w:p>
        </w:tc>
      </w:tr>
      <w:tr w:rsidR="00E517F5" w:rsidRPr="000A621C" w14:paraId="22F72BEF" w14:textId="77777777" w:rsidTr="000A621C">
        <w:trPr>
          <w:trHeight w:val="84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B418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Morp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BF1C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pterous vivipara (</w:t>
            </w:r>
            <w:r w:rsidRPr="000A621C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1)</w:t>
            </w:r>
          </w:p>
        </w:tc>
        <w:tc>
          <w:tcPr>
            <w:tcW w:w="2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461A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pterous vivipara (</w:t>
            </w:r>
            <w:r w:rsidRPr="000A621C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12)</w:t>
            </w:r>
          </w:p>
        </w:tc>
        <w:tc>
          <w:tcPr>
            <w:tcW w:w="2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1E61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pterous vivipara (</w:t>
            </w:r>
            <w:r w:rsidRPr="000A621C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9)</w:t>
            </w:r>
          </w:p>
        </w:tc>
      </w:tr>
      <w:tr w:rsidR="000A621C" w:rsidRPr="000A621C" w14:paraId="7D8FBE47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283E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D59D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 individu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A64D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AFA4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EDFD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BA5C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1EC9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C3CF" w14:textId="77777777" w:rsidR="000A621C" w:rsidRPr="000A621C" w:rsidRDefault="000A621C" w:rsidP="000A62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</w:tr>
      <w:tr w:rsidR="000A621C" w:rsidRPr="000A621C" w14:paraId="653040E8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115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5CB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101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7D9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3C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3D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8A1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6D7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</w:tr>
      <w:tr w:rsidR="000A621C" w:rsidRPr="000A621C" w14:paraId="02F6DC40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DEB9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BE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55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BD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9F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30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CA6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86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0A621C" w:rsidRPr="000A621C" w14:paraId="2B3F5D8B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0C4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I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DE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B4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10D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4A2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EB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BC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F5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</w:tr>
      <w:tr w:rsidR="000A621C" w:rsidRPr="000A621C" w14:paraId="021E6F1F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4E7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V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FB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C4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E6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12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4CA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9A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67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0A621C" w:rsidRPr="000A621C" w14:paraId="47A61088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69B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V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7C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F1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D8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D1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D6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8D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059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</w:tr>
      <w:tr w:rsidR="000A621C" w:rsidRPr="000A621C" w14:paraId="7CB0EE3A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999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V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46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CAB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75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542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22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1C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EA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1 </w:t>
            </w:r>
          </w:p>
        </w:tc>
      </w:tr>
      <w:tr w:rsidR="000A621C" w:rsidRPr="000A621C" w14:paraId="66FDF9B4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2DCB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Processus terminalis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F0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D1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C56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5A5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46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915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4C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0A621C" w:rsidRPr="000A621C" w14:paraId="56F8E7AB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AD0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Primary rhinarium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10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71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6F0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76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F88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C2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3E1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</w:tr>
      <w:tr w:rsidR="000A621C" w:rsidRPr="000A621C" w14:paraId="63CC766C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EA1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Middle tarsus 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25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BE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CE9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C3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B8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21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2D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</w:tr>
      <w:tr w:rsidR="000A621C" w:rsidRPr="000A621C" w14:paraId="04C92237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FD07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Middle tarsus I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CFA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33C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626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95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692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65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E96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</w:tr>
      <w:tr w:rsidR="000A621C" w:rsidRPr="000A621C" w14:paraId="0C5D6496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581F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Hind tarsus 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635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44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0F2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99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E78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50C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12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</w:tr>
      <w:tr w:rsidR="000A621C" w:rsidRPr="000A621C" w14:paraId="3A08AAD9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4ED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Hind tarsus I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F4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79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23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AFE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37A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8B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DB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72 </w:t>
            </w:r>
          </w:p>
        </w:tc>
      </w:tr>
      <w:tr w:rsidR="000A621C" w:rsidRPr="000A621C" w14:paraId="22B48071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132E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F7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8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BBC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7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A3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8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FF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4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55A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79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A3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64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55 </w:t>
            </w:r>
          </w:p>
        </w:tc>
      </w:tr>
      <w:tr w:rsidR="000A621C" w:rsidRPr="000A621C" w14:paraId="6B1C18AF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694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9FB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9F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94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623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45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B62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34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295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5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E0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6B9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985 </w:t>
            </w:r>
          </w:p>
        </w:tc>
      </w:tr>
      <w:tr w:rsidR="000A621C" w:rsidRPr="000A621C" w14:paraId="0FD8FF2D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E9B0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I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5F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93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930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15A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DA7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EA2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37A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</w:tr>
      <w:tr w:rsidR="000A621C" w:rsidRPr="000A621C" w14:paraId="5C1CE572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E58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V (mm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3E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35A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457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BD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17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47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8F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13 </w:t>
            </w:r>
          </w:p>
        </w:tc>
      </w:tr>
      <w:tr w:rsidR="000A621C" w:rsidRPr="000A621C" w14:paraId="0F359BEC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3814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V (mm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462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662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456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31F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135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FFE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86A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 w:rsidR="000A621C" w:rsidRPr="000A621C" w14:paraId="70F46373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6BC0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kern w:val="0"/>
                <w:sz w:val="22"/>
              </w:rPr>
              <w:t>Antenna I/I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755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A86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BE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39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EEA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52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BE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5 </w:t>
            </w:r>
          </w:p>
        </w:tc>
      </w:tr>
      <w:tr w:rsidR="000A621C" w:rsidRPr="000A621C" w14:paraId="6265ABF7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9837C6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II/I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A090A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68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DA3BD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13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35C98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1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80D22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23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0BE08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9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B1E00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EC5AD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80 </w:t>
            </w:r>
          </w:p>
        </w:tc>
      </w:tr>
      <w:tr w:rsidR="000A621C" w:rsidRPr="000A621C" w14:paraId="1161D9DE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5F8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II/IV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B2D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2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E8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F0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1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DBE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2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9A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9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E3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33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64 </w:t>
            </w:r>
          </w:p>
        </w:tc>
      </w:tr>
      <w:tr w:rsidR="000A621C" w:rsidRPr="000A621C" w14:paraId="45FFAE26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A20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/IV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B7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F8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4D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D2D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7D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98C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BD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3 </w:t>
            </w:r>
          </w:p>
        </w:tc>
      </w:tr>
      <w:tr w:rsidR="000A621C" w:rsidRPr="000A621C" w14:paraId="4B4B29C6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B7F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I/V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F33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D6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B3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D2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86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74B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5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973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52 </w:t>
            </w:r>
          </w:p>
        </w:tc>
      </w:tr>
      <w:tr w:rsidR="000A621C" w:rsidRPr="000A621C" w14:paraId="05DDD7FC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B43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Antenna V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40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33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FA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6E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38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5E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63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</w:tr>
      <w:tr w:rsidR="000A621C" w:rsidRPr="000A621C" w14:paraId="5AF053DF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98C5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P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763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BBF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7F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6C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122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8B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D0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8 </w:t>
            </w:r>
          </w:p>
        </w:tc>
      </w:tr>
      <w:tr w:rsidR="000A621C" w:rsidRPr="000A621C" w14:paraId="3C37AAFF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7E48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 II/MT 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7C0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0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E2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7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8B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7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672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7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30E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2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66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14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56 </w:t>
            </w:r>
          </w:p>
        </w:tc>
      </w:tr>
      <w:tr w:rsidR="000A621C" w:rsidRPr="000A621C" w14:paraId="03EEFA6B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271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HT 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FA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C1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C98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7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315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8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9F9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4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51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9D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68 </w:t>
            </w:r>
          </w:p>
        </w:tc>
      </w:tr>
      <w:tr w:rsidR="000A621C" w:rsidRPr="000A621C" w14:paraId="59514676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9C83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/MT 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0590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317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8AA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D65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B26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A61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427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</w:tr>
      <w:tr w:rsidR="000A621C" w:rsidRPr="000A621C" w14:paraId="04BF70E7" w14:textId="77777777" w:rsidTr="000A621C">
        <w:trPr>
          <w:trHeight w:val="360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1368" w14:textId="77777777" w:rsidR="000A621C" w:rsidRPr="000A621C" w:rsidRDefault="000A621C" w:rsidP="000A62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MT II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DE4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3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4E1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10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72CC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C1CB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4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5FBD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8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AB13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5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FACE" w14:textId="77777777" w:rsidR="000A621C" w:rsidRPr="000A621C" w:rsidRDefault="000A621C" w:rsidP="000A62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A621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3 </w:t>
            </w:r>
          </w:p>
        </w:tc>
      </w:tr>
    </w:tbl>
    <w:p w14:paraId="6A1F9391" w14:textId="77777777" w:rsidR="000A621C" w:rsidRDefault="000A621C" w:rsidP="005F4B4A"/>
    <w:p w14:paraId="3FA0D8A4" w14:textId="0514E358" w:rsidR="005F4B4A" w:rsidRDefault="000A621C" w:rsidP="005F4B4A">
      <w:bookmarkStart w:id="0" w:name="_GoBack"/>
      <w:bookmarkEnd w:id="0"/>
      <w:r w:rsidRPr="000A621C">
        <w:t>Yellow shading indicates morphological parameter values that did not overlap between aphid individuals feeding on Q. acutissima or P. densiflora and those feeding on Q. serrata.</w:t>
      </w:r>
    </w:p>
    <w:p w14:paraId="36A0B78A" w14:textId="1FEB4310" w:rsidR="000A621C" w:rsidRPr="005F4B4A" w:rsidRDefault="000A621C" w:rsidP="005F4B4A">
      <w:r w:rsidRPr="000A621C">
        <w:t>Abbreviations: MT - middle tarsus, HT - hind tarsus, PT - processus terminalis, PR - primary rhinarium</w:t>
      </w:r>
    </w:p>
    <w:sectPr w:rsidR="000A621C" w:rsidRPr="005F4B4A" w:rsidSect="008422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337FF" w14:textId="77777777" w:rsidR="00242ACA" w:rsidRDefault="00242ACA" w:rsidP="002704C3">
      <w:r>
        <w:separator/>
      </w:r>
    </w:p>
  </w:endnote>
  <w:endnote w:type="continuationSeparator" w:id="0">
    <w:p w14:paraId="430209A9" w14:textId="77777777" w:rsidR="00242ACA" w:rsidRDefault="00242ACA" w:rsidP="0027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460C0" w14:textId="77777777" w:rsidR="00242ACA" w:rsidRDefault="00242ACA" w:rsidP="002704C3">
      <w:r>
        <w:separator/>
      </w:r>
    </w:p>
  </w:footnote>
  <w:footnote w:type="continuationSeparator" w:id="0">
    <w:p w14:paraId="5FF165D2" w14:textId="77777777" w:rsidR="00242ACA" w:rsidRDefault="00242ACA" w:rsidP="0027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CF"/>
    <w:rsid w:val="000A621C"/>
    <w:rsid w:val="00242ACA"/>
    <w:rsid w:val="002704C3"/>
    <w:rsid w:val="002A7BCF"/>
    <w:rsid w:val="0038343F"/>
    <w:rsid w:val="00386333"/>
    <w:rsid w:val="005B2B29"/>
    <w:rsid w:val="005F4B4A"/>
    <w:rsid w:val="00684E3F"/>
    <w:rsid w:val="0084220C"/>
    <w:rsid w:val="00A56B1B"/>
    <w:rsid w:val="00BC2F23"/>
    <w:rsid w:val="00C42B2F"/>
    <w:rsid w:val="00DE413B"/>
    <w:rsid w:val="00E517F5"/>
    <w:rsid w:val="00EE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5C784"/>
  <w15:chartTrackingRefBased/>
  <w15:docId w15:val="{9E6631E9-395B-4FEC-B6D3-B74224FF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0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4C3"/>
  </w:style>
  <w:style w:type="paragraph" w:styleId="a5">
    <w:name w:val="footer"/>
    <w:basedOn w:val="a"/>
    <w:link w:val="a6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3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Yamamoto</dc:creator>
  <cp:keywords/>
  <dc:description/>
  <cp:lastModifiedBy>T. Yamamoto</cp:lastModifiedBy>
  <cp:revision>8</cp:revision>
  <dcterms:created xsi:type="dcterms:W3CDTF">2020-06-23T17:29:00Z</dcterms:created>
  <dcterms:modified xsi:type="dcterms:W3CDTF">2020-06-23T20:52:00Z</dcterms:modified>
</cp:coreProperties>
</file>